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5D3" w:rsidRDefault="00F905D3" w:rsidP="00DC624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D3104A">
        <w:rPr>
          <w:b/>
          <w:sz w:val="24"/>
          <w:szCs w:val="24"/>
        </w:rPr>
        <w:t>4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</w:p>
    <w:p w:rsidR="00DC6245" w:rsidRPr="00811A17" w:rsidRDefault="00DC6245" w:rsidP="00DC6245">
      <w:pPr>
        <w:spacing w:line="480" w:lineRule="auto"/>
        <w:rPr>
          <w:b/>
          <w:sz w:val="24"/>
          <w:szCs w:val="24"/>
        </w:rPr>
      </w:pPr>
      <w:r w:rsidRPr="00811A17">
        <w:rPr>
          <w:b/>
          <w:sz w:val="24"/>
          <w:szCs w:val="24"/>
        </w:rPr>
        <w:t xml:space="preserve">MTL-OFC </w:t>
      </w:r>
      <w:r w:rsidR="0019470D">
        <w:rPr>
          <w:b/>
          <w:sz w:val="24"/>
          <w:szCs w:val="24"/>
        </w:rPr>
        <w:t>t</w:t>
      </w:r>
      <w:r w:rsidR="00B32CB0" w:rsidRPr="00811A17">
        <w:rPr>
          <w:b/>
          <w:sz w:val="24"/>
          <w:szCs w:val="24"/>
        </w:rPr>
        <w:t xml:space="preserve">heta </w:t>
      </w:r>
      <w:r w:rsidRPr="00811A17">
        <w:rPr>
          <w:b/>
          <w:sz w:val="24"/>
          <w:szCs w:val="24"/>
        </w:rPr>
        <w:t xml:space="preserve">PAC </w:t>
      </w:r>
      <w:r w:rsidR="0019470D" w:rsidRPr="00811A17">
        <w:rPr>
          <w:b/>
          <w:sz w:val="24"/>
          <w:szCs w:val="24"/>
        </w:rPr>
        <w:t>group model results by condition and direction</w:t>
      </w:r>
    </w:p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</w:t>
            </w:r>
            <w:r w:rsidRPr="00811A17">
              <w:rPr>
                <w:i w:val="0"/>
                <w:iCs w:val="0"/>
                <w:sz w:val="18"/>
                <w:szCs w:val="18"/>
              </w:rPr>
              <w:sym w:font="Wingdings" w:char="F0E0"/>
            </w:r>
            <w:r w:rsidRPr="00811A17"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  <w:t>O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21.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68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9.9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8.0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42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65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OFC</w:t>
            </w:r>
            <w:r w:rsidRPr="00811A17">
              <w:rPr>
                <w:i w:val="0"/>
                <w:iCs w:val="0"/>
                <w:sz w:val="18"/>
                <w:szCs w:val="18"/>
              </w:rPr>
              <w:sym w:font="Wingdings" w:char="F0E0"/>
            </w: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699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462"/>
        <w:gridCol w:w="9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-O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9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3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1.4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0.1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31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9.2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0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8.4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3.6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3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6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1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1264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p w:rsidR="00FA42F1" w:rsidRPr="00811A17" w:rsidRDefault="00DC6245" w:rsidP="00DC6245">
      <w:pPr>
        <w:spacing w:line="480" w:lineRule="auto"/>
        <w:rPr>
          <w:sz w:val="24"/>
          <w:szCs w:val="24"/>
        </w:rPr>
      </w:pPr>
      <w:r w:rsidRPr="00811A17">
        <w:rPr>
          <w:sz w:val="24"/>
          <w:szCs w:val="24"/>
        </w:rPr>
        <w:t xml:space="preserve">**, </w:t>
      </w:r>
      <w:r w:rsidR="00493C27" w:rsidRPr="00811A17">
        <w:rPr>
          <w:sz w:val="24"/>
          <w:szCs w:val="24"/>
        </w:rPr>
        <w:t xml:space="preserve">significant </w:t>
      </w:r>
      <w:r w:rsidR="005A1C6C" w:rsidRPr="00811A17">
        <w:rPr>
          <w:sz w:val="24"/>
          <w:szCs w:val="24"/>
        </w:rPr>
        <w:t>effect</w:t>
      </w:r>
      <w:r w:rsidRPr="00811A17">
        <w:rPr>
          <w:sz w:val="24"/>
          <w:szCs w:val="24"/>
        </w:rPr>
        <w:t>; bold, result of interest; FREQ, amplitude frequency; DF, degrees of freedom.</w:t>
      </w:r>
    </w:p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sectPr w:rsidR="00DC6245" w:rsidRPr="00811A17" w:rsidSect="00F905D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6942" w:rsidRDefault="00A86942">
      <w:r>
        <w:separator/>
      </w:r>
    </w:p>
  </w:endnote>
  <w:endnote w:type="continuationSeparator" w:id="0">
    <w:p w:rsidR="00A86942" w:rsidRDefault="00A86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6942" w:rsidRDefault="00A86942">
      <w:r>
        <w:separator/>
      </w:r>
    </w:p>
  </w:footnote>
  <w:footnote w:type="continuationSeparator" w:id="0">
    <w:p w:rsidR="00A86942" w:rsidRDefault="00A869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A1764"/>
    <w:multiLevelType w:val="hybridMultilevel"/>
    <w:tmpl w:val="07800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477972"/>
    <w:multiLevelType w:val="hybridMultilevel"/>
    <w:tmpl w:val="7D90A2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245"/>
    <w:rsid w:val="000A17E7"/>
    <w:rsid w:val="00143772"/>
    <w:rsid w:val="0019470D"/>
    <w:rsid w:val="00197665"/>
    <w:rsid w:val="002457E6"/>
    <w:rsid w:val="0029753C"/>
    <w:rsid w:val="002D4BE8"/>
    <w:rsid w:val="003F2F94"/>
    <w:rsid w:val="00475562"/>
    <w:rsid w:val="00491784"/>
    <w:rsid w:val="00493C27"/>
    <w:rsid w:val="004F6DA0"/>
    <w:rsid w:val="0050042D"/>
    <w:rsid w:val="00552E72"/>
    <w:rsid w:val="005903F8"/>
    <w:rsid w:val="005A1C6C"/>
    <w:rsid w:val="00640AF6"/>
    <w:rsid w:val="00664298"/>
    <w:rsid w:val="006D01D9"/>
    <w:rsid w:val="00732453"/>
    <w:rsid w:val="00745E33"/>
    <w:rsid w:val="00752050"/>
    <w:rsid w:val="00783DC4"/>
    <w:rsid w:val="00787542"/>
    <w:rsid w:val="007D73D4"/>
    <w:rsid w:val="00811A17"/>
    <w:rsid w:val="00894CF4"/>
    <w:rsid w:val="008C48C7"/>
    <w:rsid w:val="008E3364"/>
    <w:rsid w:val="008E3F16"/>
    <w:rsid w:val="0097756F"/>
    <w:rsid w:val="009A22F4"/>
    <w:rsid w:val="00A330DC"/>
    <w:rsid w:val="00A33AD1"/>
    <w:rsid w:val="00A649A8"/>
    <w:rsid w:val="00A86942"/>
    <w:rsid w:val="00A96B2E"/>
    <w:rsid w:val="00AB29D8"/>
    <w:rsid w:val="00B32CB0"/>
    <w:rsid w:val="00B46B25"/>
    <w:rsid w:val="00B6631D"/>
    <w:rsid w:val="00C64320"/>
    <w:rsid w:val="00D3104A"/>
    <w:rsid w:val="00D505B5"/>
    <w:rsid w:val="00D706CF"/>
    <w:rsid w:val="00DC2DF1"/>
    <w:rsid w:val="00DC6245"/>
    <w:rsid w:val="00E36645"/>
    <w:rsid w:val="00E5431E"/>
    <w:rsid w:val="00EA0C3C"/>
    <w:rsid w:val="00EC7696"/>
    <w:rsid w:val="00EF4816"/>
    <w:rsid w:val="00F1081B"/>
    <w:rsid w:val="00F3092B"/>
    <w:rsid w:val="00F905D3"/>
    <w:rsid w:val="00FA42F1"/>
    <w:rsid w:val="00FC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3AAB2"/>
  <w15:chartTrackingRefBased/>
  <w15:docId w15:val="{018A75A4-7434-4C46-8ECB-356619D1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2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C6245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51">
    <w:name w:val="Plain Table 51"/>
    <w:basedOn w:val="TableNormal"/>
    <w:uiPriority w:val="99"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C62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7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696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90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4</cp:revision>
  <dcterms:created xsi:type="dcterms:W3CDTF">2017-12-12T23:21:00Z</dcterms:created>
  <dcterms:modified xsi:type="dcterms:W3CDTF">2017-12-26T23:10:00Z</dcterms:modified>
</cp:coreProperties>
</file>